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4C7" w:rsidRPr="002831D2" w:rsidRDefault="001924C7" w:rsidP="001924C7">
      <w:pPr>
        <w:widowControl/>
        <w:suppressAutoHyphens w:val="0"/>
        <w:rPr>
          <w:lang w:val="en-US"/>
        </w:rPr>
      </w:pPr>
    </w:p>
    <w:p w:rsidR="001924C7" w:rsidRPr="002831D2" w:rsidRDefault="001924C7" w:rsidP="001924C7">
      <w:pPr>
        <w:widowControl/>
        <w:suppressAutoHyphens w:val="0"/>
        <w:rPr>
          <w:lang w:val="en-US"/>
        </w:rPr>
      </w:pPr>
    </w:p>
    <w:p w:rsidR="001924C7" w:rsidRPr="002831D2" w:rsidRDefault="001924C7" w:rsidP="001924C7">
      <w:pPr>
        <w:widowControl/>
        <w:suppressAutoHyphens w:val="0"/>
        <w:rPr>
          <w:lang w:val="en-US"/>
        </w:rPr>
      </w:pPr>
    </w:p>
    <w:p w:rsidR="001924C7" w:rsidRPr="002831D2" w:rsidRDefault="001924C7" w:rsidP="001924C7">
      <w:pPr>
        <w:widowControl/>
        <w:suppressAutoHyphens w:val="0"/>
        <w:rPr>
          <w:lang w:val="en-US"/>
        </w:rPr>
      </w:pPr>
    </w:p>
    <w:p w:rsidR="001924C7" w:rsidRPr="002831D2" w:rsidRDefault="001924C7" w:rsidP="001924C7">
      <w:pPr>
        <w:widowControl/>
        <w:suppressAutoHyphens w:val="0"/>
        <w:rPr>
          <w:lang w:val="en-US"/>
        </w:rPr>
      </w:pPr>
    </w:p>
    <w:p w:rsidR="001924C7" w:rsidRPr="002831D2" w:rsidRDefault="001924C7" w:rsidP="001924C7">
      <w:pPr>
        <w:widowControl/>
        <w:suppressAutoHyphens w:val="0"/>
        <w:rPr>
          <w:lang w:val="en-US"/>
        </w:rPr>
      </w:pPr>
    </w:p>
    <w:p w:rsidR="001924C7" w:rsidRPr="002831D2" w:rsidRDefault="001924C7" w:rsidP="001924C7">
      <w:pPr>
        <w:widowControl/>
        <w:suppressAutoHyphens w:val="0"/>
        <w:rPr>
          <w:lang w:val="en-US"/>
        </w:rPr>
      </w:pPr>
    </w:p>
    <w:p w:rsidR="001924C7" w:rsidRPr="002831D2" w:rsidRDefault="001924C7" w:rsidP="001924C7">
      <w:pPr>
        <w:widowControl/>
        <w:suppressAutoHyphens w:val="0"/>
        <w:autoSpaceDE w:val="0"/>
        <w:autoSpaceDN w:val="0"/>
        <w:adjustRightInd w:val="0"/>
        <w:rPr>
          <w:rFonts w:eastAsiaTheme="minorHAnsi"/>
          <w:b/>
          <w:bCs/>
          <w:kern w:val="0"/>
          <w:lang w:val="en-US" w:eastAsia="en-US"/>
        </w:rPr>
      </w:pPr>
      <w:r w:rsidRPr="002831D2">
        <w:rPr>
          <w:rFonts w:eastAsiaTheme="minorHAnsi"/>
          <w:b/>
          <w:bCs/>
          <w:kern w:val="0"/>
          <w:lang w:val="en-US" w:eastAsia="en-US"/>
        </w:rPr>
        <w:t>Supplementary material</w:t>
      </w:r>
    </w:p>
    <w:p w:rsidR="001924C7" w:rsidRPr="002831D2" w:rsidRDefault="001924C7" w:rsidP="001924C7">
      <w:pPr>
        <w:pStyle w:val="MediumShading1-Accent11"/>
        <w:rPr>
          <w:rFonts w:ascii="Times New Roman" w:eastAsiaTheme="minorHAnsi" w:hAnsi="Times New Roman" w:cs="Times New Roman"/>
          <w:sz w:val="24"/>
          <w:szCs w:val="24"/>
        </w:rPr>
      </w:pPr>
    </w:p>
    <w:p w:rsidR="001924C7" w:rsidRPr="002831D2" w:rsidRDefault="001924C7" w:rsidP="001924C7">
      <w:pPr>
        <w:pStyle w:val="MediumShading1-Accent11"/>
        <w:rPr>
          <w:rFonts w:ascii="Times New Roman" w:eastAsiaTheme="minorHAnsi" w:hAnsi="Times New Roman" w:cs="Times New Roman"/>
          <w:sz w:val="24"/>
          <w:szCs w:val="24"/>
        </w:rPr>
      </w:pPr>
      <w:r w:rsidRPr="002831D2">
        <w:rPr>
          <w:rFonts w:ascii="Times New Roman" w:eastAsiaTheme="minorHAnsi" w:hAnsi="Times New Roman" w:cs="Times New Roman"/>
          <w:sz w:val="24"/>
          <w:szCs w:val="24"/>
        </w:rPr>
        <w:t>Supplement to:</w:t>
      </w:r>
    </w:p>
    <w:p w:rsidR="001924C7" w:rsidRPr="002831D2" w:rsidRDefault="001924C7" w:rsidP="001924C7">
      <w:pPr>
        <w:pStyle w:val="MediumShading1-Accent11"/>
        <w:rPr>
          <w:rFonts w:ascii="Times New Roman" w:hAnsi="Times New Roman" w:cs="Times New Roman"/>
          <w:sz w:val="24"/>
          <w:szCs w:val="24"/>
        </w:rPr>
      </w:pPr>
    </w:p>
    <w:p w:rsidR="00F75CE5" w:rsidRDefault="001924C7" w:rsidP="001924C7">
      <w:pPr>
        <w:pStyle w:val="MediumShading1-Accent11"/>
        <w:rPr>
          <w:rFonts w:ascii="Times New Roman" w:hAnsi="Times New Roman" w:cs="Times New Roman"/>
          <w:bCs/>
          <w:sz w:val="24"/>
          <w:szCs w:val="24"/>
        </w:rPr>
      </w:pPr>
      <w:r w:rsidRPr="00F75CE5">
        <w:rPr>
          <w:rFonts w:ascii="Times New Roman" w:hAnsi="Times New Roman" w:cs="Times New Roman"/>
          <w:sz w:val="24"/>
          <w:szCs w:val="24"/>
          <w:lang w:val="fi-FI"/>
        </w:rPr>
        <w:t xml:space="preserve">Helminen O, Pokka T, </w:t>
      </w:r>
      <w:r w:rsidR="00402703" w:rsidRPr="00F75CE5">
        <w:rPr>
          <w:rFonts w:ascii="Times New Roman" w:hAnsi="Times New Roman" w:cs="Times New Roman"/>
          <w:sz w:val="24"/>
          <w:szCs w:val="24"/>
          <w:lang w:val="fi-FI"/>
        </w:rPr>
        <w:t>Aspholm S</w:t>
      </w:r>
      <w:r w:rsidRPr="00F75CE5">
        <w:rPr>
          <w:rFonts w:ascii="Times New Roman" w:hAnsi="Times New Roman" w:cs="Times New Roman"/>
          <w:sz w:val="24"/>
          <w:szCs w:val="24"/>
          <w:lang w:val="fi-FI"/>
        </w:rPr>
        <w:t xml:space="preserve"> et al. </w:t>
      </w:r>
      <w:r w:rsidR="00F75CE5" w:rsidRPr="00F75CE5">
        <w:rPr>
          <w:rFonts w:ascii="Times New Roman" w:hAnsi="Times New Roman" w:cs="Times New Roman"/>
          <w:bCs/>
          <w:sz w:val="24"/>
          <w:szCs w:val="24"/>
        </w:rPr>
        <w:t xml:space="preserve">Early Glucose Metabolism in Children at Risk for Type 1 Diabetes Based on Islet Autoantibodies Compared to Low-Risk Control Groups </w:t>
      </w:r>
    </w:p>
    <w:p w:rsidR="00F75CE5" w:rsidRDefault="00F75CE5" w:rsidP="001924C7">
      <w:pPr>
        <w:pStyle w:val="MediumShading1-Accent11"/>
        <w:rPr>
          <w:rFonts w:ascii="Times New Roman" w:hAnsi="Times New Roman" w:cs="Times New Roman"/>
          <w:bCs/>
          <w:sz w:val="24"/>
          <w:szCs w:val="24"/>
        </w:rPr>
      </w:pPr>
    </w:p>
    <w:p w:rsidR="001924C7" w:rsidRDefault="001924C7" w:rsidP="001924C7">
      <w:pPr>
        <w:pStyle w:val="MediumShading1-Accent11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  <w:r w:rsidRPr="002831D2">
        <w:rPr>
          <w:rFonts w:ascii="Times New Roman" w:hAnsi="Times New Roman" w:cs="Times New Roman"/>
          <w:bCs/>
          <w:sz w:val="24"/>
          <w:szCs w:val="24"/>
        </w:rPr>
        <w:t>Contents:</w:t>
      </w:r>
    </w:p>
    <w:p w:rsidR="00402703" w:rsidRDefault="00D13497" w:rsidP="001924C7">
      <w:pPr>
        <w:pStyle w:val="MediumShading1-Accent11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is</w:t>
      </w:r>
      <w:r w:rsidR="001924C7">
        <w:rPr>
          <w:rFonts w:ascii="Times New Roman" w:hAnsi="Times New Roman" w:cs="Times New Roman"/>
          <w:bCs/>
          <w:sz w:val="24"/>
          <w:szCs w:val="24"/>
        </w:rPr>
        <w:t xml:space="preserve"> Supplementary material</w:t>
      </w:r>
      <w:r>
        <w:rPr>
          <w:rFonts w:ascii="Times New Roman" w:hAnsi="Times New Roman" w:cs="Times New Roman"/>
          <w:bCs/>
          <w:sz w:val="24"/>
          <w:szCs w:val="24"/>
        </w:rPr>
        <w:t xml:space="preserve"> presents</w:t>
      </w:r>
      <w:r w:rsidR="00402703">
        <w:rPr>
          <w:rFonts w:ascii="Times New Roman" w:hAnsi="Times New Roman" w:cs="Times New Roman"/>
          <w:bCs/>
          <w:sz w:val="24"/>
          <w:szCs w:val="24"/>
        </w:rPr>
        <w:t xml:space="preserve"> the </w:t>
      </w:r>
      <w:r w:rsidR="00880D74">
        <w:rPr>
          <w:rFonts w:ascii="Times New Roman" w:hAnsi="Times New Roman" w:cs="Times New Roman"/>
          <w:bCs/>
          <w:sz w:val="24"/>
          <w:szCs w:val="24"/>
        </w:rPr>
        <w:t xml:space="preserve">mean </w:t>
      </w:r>
      <w:r w:rsidR="00402703">
        <w:rPr>
          <w:rFonts w:ascii="Times New Roman" w:hAnsi="Times New Roman" w:cs="Times New Roman"/>
          <w:bCs/>
          <w:sz w:val="24"/>
          <w:szCs w:val="24"/>
        </w:rPr>
        <w:t>adjusted values</w:t>
      </w:r>
      <w:r w:rsidR="00880D74">
        <w:rPr>
          <w:rFonts w:ascii="Times New Roman" w:hAnsi="Times New Roman" w:cs="Times New Roman"/>
          <w:bCs/>
          <w:sz w:val="24"/>
          <w:szCs w:val="24"/>
        </w:rPr>
        <w:t xml:space="preserve"> and 95%CIs</w:t>
      </w:r>
      <w:r w:rsidR="00402703">
        <w:rPr>
          <w:rFonts w:ascii="Times New Roman" w:hAnsi="Times New Roman" w:cs="Times New Roman"/>
          <w:bCs/>
          <w:sz w:val="24"/>
          <w:szCs w:val="24"/>
        </w:rPr>
        <w:t xml:space="preserve"> of HbA1c, OGTT and random plasma glucose used in this study during follow-up until diagnosis of type 1 diabetes or last visit.</w:t>
      </w:r>
    </w:p>
    <w:p w:rsidR="00402703" w:rsidRDefault="00402703" w:rsidP="001924C7">
      <w:pPr>
        <w:pStyle w:val="MediumShading1-Accent11"/>
        <w:rPr>
          <w:rFonts w:ascii="Times New Roman" w:hAnsi="Times New Roman" w:cs="Times New Roman"/>
          <w:bCs/>
          <w:sz w:val="24"/>
          <w:szCs w:val="24"/>
        </w:rPr>
      </w:pPr>
    </w:p>
    <w:p w:rsidR="00D13497" w:rsidRPr="001924C7" w:rsidRDefault="00402703" w:rsidP="00402703">
      <w:pPr>
        <w:pStyle w:val="MediumShading1-Accent11"/>
      </w:pPr>
      <w:r>
        <w:rPr>
          <w:rFonts w:ascii="Times New Roman" w:hAnsi="Times New Roman" w:cs="Times New Roman"/>
          <w:bCs/>
          <w:sz w:val="24"/>
          <w:szCs w:val="24"/>
        </w:rPr>
        <w:t>Supplementary Table 1</w:t>
      </w:r>
    </w:p>
    <w:sectPr w:rsidR="00D13497" w:rsidRPr="001924C7" w:rsidSect="00402703">
      <w:footerReference w:type="default" r:id="rId6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1CB6" w:rsidRDefault="003F66D6">
      <w:r>
        <w:separator/>
      </w:r>
    </w:p>
  </w:endnote>
  <w:endnote w:type="continuationSeparator" w:id="0">
    <w:p w:rsidR="00881CB6" w:rsidRDefault="003F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dale Sans UI">
    <w:altName w:val="Arial Unicode MS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2956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4DF3" w:rsidRDefault="00FB0C28">
        <w:pPr>
          <w:pStyle w:val="Alatunniste"/>
          <w:jc w:val="right"/>
        </w:pPr>
        <w:r>
          <w:fldChar w:fldCharType="begin"/>
        </w:r>
        <w:r w:rsidR="003E5489">
          <w:instrText xml:space="preserve"> PAGE   \* MERGEFORMAT </w:instrText>
        </w:r>
        <w:r>
          <w:fldChar w:fldCharType="separate"/>
        </w:r>
        <w:r w:rsidR="00F75C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4DF3" w:rsidRDefault="00F75CE5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1CB6" w:rsidRDefault="003F66D6">
      <w:r>
        <w:separator/>
      </w:r>
    </w:p>
  </w:footnote>
  <w:footnote w:type="continuationSeparator" w:id="0">
    <w:p w:rsidR="00881CB6" w:rsidRDefault="003F6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D07AC"/>
    <w:rsid w:val="00031B22"/>
    <w:rsid w:val="00033625"/>
    <w:rsid w:val="00035FB0"/>
    <w:rsid w:val="00037B4B"/>
    <w:rsid w:val="00041749"/>
    <w:rsid w:val="000446ED"/>
    <w:rsid w:val="00051C29"/>
    <w:rsid w:val="000556B7"/>
    <w:rsid w:val="00064CB8"/>
    <w:rsid w:val="0007412B"/>
    <w:rsid w:val="00076C26"/>
    <w:rsid w:val="00087839"/>
    <w:rsid w:val="00096B22"/>
    <w:rsid w:val="000A7B0E"/>
    <w:rsid w:val="000C555D"/>
    <w:rsid w:val="000D1D6C"/>
    <w:rsid w:val="001130FE"/>
    <w:rsid w:val="00113380"/>
    <w:rsid w:val="00116F61"/>
    <w:rsid w:val="00144D66"/>
    <w:rsid w:val="00165F59"/>
    <w:rsid w:val="00171712"/>
    <w:rsid w:val="001924C7"/>
    <w:rsid w:val="001C48CD"/>
    <w:rsid w:val="001C548E"/>
    <w:rsid w:val="001D1762"/>
    <w:rsid w:val="001E04A3"/>
    <w:rsid w:val="00223CF7"/>
    <w:rsid w:val="00226283"/>
    <w:rsid w:val="002366FF"/>
    <w:rsid w:val="00237E23"/>
    <w:rsid w:val="0024344A"/>
    <w:rsid w:val="00243BF1"/>
    <w:rsid w:val="00270A7F"/>
    <w:rsid w:val="002B4E6D"/>
    <w:rsid w:val="002D1EF8"/>
    <w:rsid w:val="002D3299"/>
    <w:rsid w:val="003321E7"/>
    <w:rsid w:val="00334E9C"/>
    <w:rsid w:val="00356E2E"/>
    <w:rsid w:val="0036066A"/>
    <w:rsid w:val="00370600"/>
    <w:rsid w:val="0037240D"/>
    <w:rsid w:val="003800F5"/>
    <w:rsid w:val="0039229F"/>
    <w:rsid w:val="00394048"/>
    <w:rsid w:val="003B6CF2"/>
    <w:rsid w:val="003C3C9C"/>
    <w:rsid w:val="003C490C"/>
    <w:rsid w:val="003D0D05"/>
    <w:rsid w:val="003D1531"/>
    <w:rsid w:val="003E2101"/>
    <w:rsid w:val="003E3E64"/>
    <w:rsid w:val="003E42FF"/>
    <w:rsid w:val="003E5489"/>
    <w:rsid w:val="003F64A6"/>
    <w:rsid w:val="003F66D6"/>
    <w:rsid w:val="00402703"/>
    <w:rsid w:val="0042523A"/>
    <w:rsid w:val="004269CF"/>
    <w:rsid w:val="00452B89"/>
    <w:rsid w:val="00457180"/>
    <w:rsid w:val="004B2A3B"/>
    <w:rsid w:val="004D0336"/>
    <w:rsid w:val="004D0D4A"/>
    <w:rsid w:val="004D458C"/>
    <w:rsid w:val="004F6015"/>
    <w:rsid w:val="00515FAA"/>
    <w:rsid w:val="00517F5F"/>
    <w:rsid w:val="00523808"/>
    <w:rsid w:val="00525AE4"/>
    <w:rsid w:val="00531FE3"/>
    <w:rsid w:val="00535640"/>
    <w:rsid w:val="00535A74"/>
    <w:rsid w:val="00557025"/>
    <w:rsid w:val="005813B3"/>
    <w:rsid w:val="00582FC9"/>
    <w:rsid w:val="005833F7"/>
    <w:rsid w:val="005B2FF6"/>
    <w:rsid w:val="005B51CD"/>
    <w:rsid w:val="005C6408"/>
    <w:rsid w:val="005E4DA2"/>
    <w:rsid w:val="005F750D"/>
    <w:rsid w:val="00620B97"/>
    <w:rsid w:val="00632452"/>
    <w:rsid w:val="00652314"/>
    <w:rsid w:val="00652AC1"/>
    <w:rsid w:val="00676040"/>
    <w:rsid w:val="006835F1"/>
    <w:rsid w:val="006921FB"/>
    <w:rsid w:val="00693F8D"/>
    <w:rsid w:val="006A1D12"/>
    <w:rsid w:val="006A43FC"/>
    <w:rsid w:val="006B6FE2"/>
    <w:rsid w:val="006C159C"/>
    <w:rsid w:val="006D6D34"/>
    <w:rsid w:val="006E2E7C"/>
    <w:rsid w:val="007206C2"/>
    <w:rsid w:val="007216E5"/>
    <w:rsid w:val="007328DB"/>
    <w:rsid w:val="007373B9"/>
    <w:rsid w:val="00765C3A"/>
    <w:rsid w:val="007660C1"/>
    <w:rsid w:val="007863ED"/>
    <w:rsid w:val="007A596F"/>
    <w:rsid w:val="007C6731"/>
    <w:rsid w:val="007C7668"/>
    <w:rsid w:val="007D5804"/>
    <w:rsid w:val="007E298A"/>
    <w:rsid w:val="007F1A6A"/>
    <w:rsid w:val="008044EA"/>
    <w:rsid w:val="00820ECA"/>
    <w:rsid w:val="00822490"/>
    <w:rsid w:val="0086263B"/>
    <w:rsid w:val="008766C7"/>
    <w:rsid w:val="00880D74"/>
    <w:rsid w:val="00881CB6"/>
    <w:rsid w:val="00882E2B"/>
    <w:rsid w:val="008841A5"/>
    <w:rsid w:val="008B3B7C"/>
    <w:rsid w:val="008B5FA8"/>
    <w:rsid w:val="008C0D9D"/>
    <w:rsid w:val="008C197F"/>
    <w:rsid w:val="008E4FE8"/>
    <w:rsid w:val="008F0403"/>
    <w:rsid w:val="00904613"/>
    <w:rsid w:val="0091352F"/>
    <w:rsid w:val="00922DC5"/>
    <w:rsid w:val="00940411"/>
    <w:rsid w:val="00940FAD"/>
    <w:rsid w:val="00964C01"/>
    <w:rsid w:val="009706D8"/>
    <w:rsid w:val="00972CD2"/>
    <w:rsid w:val="00973E91"/>
    <w:rsid w:val="009B03FF"/>
    <w:rsid w:val="009B5DED"/>
    <w:rsid w:val="009C09E1"/>
    <w:rsid w:val="009C4D0F"/>
    <w:rsid w:val="009E2749"/>
    <w:rsid w:val="009E2EE6"/>
    <w:rsid w:val="009F6623"/>
    <w:rsid w:val="00A11B20"/>
    <w:rsid w:val="00A351F4"/>
    <w:rsid w:val="00A5683C"/>
    <w:rsid w:val="00A75B79"/>
    <w:rsid w:val="00A93FE6"/>
    <w:rsid w:val="00AA0139"/>
    <w:rsid w:val="00AD0F22"/>
    <w:rsid w:val="00AD2E5E"/>
    <w:rsid w:val="00B177BD"/>
    <w:rsid w:val="00B27CC6"/>
    <w:rsid w:val="00B4085C"/>
    <w:rsid w:val="00B7392D"/>
    <w:rsid w:val="00B8097E"/>
    <w:rsid w:val="00B81F39"/>
    <w:rsid w:val="00B91AC8"/>
    <w:rsid w:val="00BA255C"/>
    <w:rsid w:val="00BB2523"/>
    <w:rsid w:val="00BD1114"/>
    <w:rsid w:val="00BD1B54"/>
    <w:rsid w:val="00BF6515"/>
    <w:rsid w:val="00C33DD6"/>
    <w:rsid w:val="00C33FAC"/>
    <w:rsid w:val="00C363D6"/>
    <w:rsid w:val="00C50762"/>
    <w:rsid w:val="00C60B50"/>
    <w:rsid w:val="00C75D98"/>
    <w:rsid w:val="00C808AD"/>
    <w:rsid w:val="00C96BF9"/>
    <w:rsid w:val="00C97773"/>
    <w:rsid w:val="00CA305C"/>
    <w:rsid w:val="00CB6501"/>
    <w:rsid w:val="00CF582C"/>
    <w:rsid w:val="00D13249"/>
    <w:rsid w:val="00D13497"/>
    <w:rsid w:val="00D27F16"/>
    <w:rsid w:val="00D433D1"/>
    <w:rsid w:val="00D65EEC"/>
    <w:rsid w:val="00D74333"/>
    <w:rsid w:val="00D76F77"/>
    <w:rsid w:val="00D80DD1"/>
    <w:rsid w:val="00D90C7F"/>
    <w:rsid w:val="00DA31B1"/>
    <w:rsid w:val="00DA43EF"/>
    <w:rsid w:val="00DB671C"/>
    <w:rsid w:val="00DC5288"/>
    <w:rsid w:val="00DD07AC"/>
    <w:rsid w:val="00DF5E3D"/>
    <w:rsid w:val="00E056A5"/>
    <w:rsid w:val="00E20222"/>
    <w:rsid w:val="00E2608C"/>
    <w:rsid w:val="00E44607"/>
    <w:rsid w:val="00E465F7"/>
    <w:rsid w:val="00E50A86"/>
    <w:rsid w:val="00E72174"/>
    <w:rsid w:val="00E72E1A"/>
    <w:rsid w:val="00E73A36"/>
    <w:rsid w:val="00E84393"/>
    <w:rsid w:val="00E84EF1"/>
    <w:rsid w:val="00E86704"/>
    <w:rsid w:val="00E91235"/>
    <w:rsid w:val="00E96816"/>
    <w:rsid w:val="00E96D72"/>
    <w:rsid w:val="00EA2024"/>
    <w:rsid w:val="00EA4601"/>
    <w:rsid w:val="00EC1932"/>
    <w:rsid w:val="00ED799D"/>
    <w:rsid w:val="00EE5A6B"/>
    <w:rsid w:val="00F04F58"/>
    <w:rsid w:val="00F129DD"/>
    <w:rsid w:val="00F13394"/>
    <w:rsid w:val="00F25E77"/>
    <w:rsid w:val="00F424B3"/>
    <w:rsid w:val="00F75CE5"/>
    <w:rsid w:val="00F854EC"/>
    <w:rsid w:val="00F9002F"/>
    <w:rsid w:val="00FB0C28"/>
    <w:rsid w:val="00FD4BE1"/>
    <w:rsid w:val="00FD72D8"/>
    <w:rsid w:val="00FE04C2"/>
    <w:rsid w:val="00FE0880"/>
    <w:rsid w:val="00FF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6ACC82"/>
  <w15:docId w15:val="{86FBE9A9-40CE-4C35-B6A7-808D1CFCF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1924C7"/>
    <w:pPr>
      <w:widowControl w:val="0"/>
      <w:suppressAutoHyphens/>
      <w:spacing w:after="0" w:line="240" w:lineRule="auto"/>
    </w:pPr>
    <w:rPr>
      <w:rFonts w:ascii="Times New Roman" w:eastAsia="Andale Sans UI" w:hAnsi="Times New Roman" w:cs="Times New Roman"/>
      <w:kern w:val="1"/>
      <w:sz w:val="24"/>
      <w:szCs w:val="24"/>
      <w:lang w:eastAsia="ar-SA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MediumShading1-Accent11">
    <w:name w:val="Medium Shading 1 - Accent 11"/>
    <w:uiPriority w:val="99"/>
    <w:rsid w:val="001924C7"/>
    <w:pPr>
      <w:spacing w:after="0" w:line="240" w:lineRule="auto"/>
    </w:pPr>
    <w:rPr>
      <w:rFonts w:ascii="Calibri" w:eastAsia="Times New Roman" w:hAnsi="Calibri" w:cs="Calibri"/>
      <w:lang w:val="en-US"/>
    </w:rPr>
  </w:style>
  <w:style w:type="table" w:styleId="TaulukkoRuudukko">
    <w:name w:val="Table Grid"/>
    <w:basedOn w:val="Normaalitaulukko"/>
    <w:uiPriority w:val="39"/>
    <w:rsid w:val="001924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latunniste">
    <w:name w:val="footer"/>
    <w:basedOn w:val="Normaali"/>
    <w:link w:val="AlatunnisteChar"/>
    <w:uiPriority w:val="99"/>
    <w:unhideWhenUsed/>
    <w:rsid w:val="00D27F16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AlatunnisteChar">
    <w:name w:val="Alatunniste Char"/>
    <w:basedOn w:val="Kappaleenoletusfontti"/>
    <w:link w:val="Alatunniste"/>
    <w:uiPriority w:val="99"/>
    <w:rsid w:val="00D27F16"/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3C3C9C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3C3C9C"/>
    <w:rPr>
      <w:rFonts w:ascii="Tahoma" w:eastAsia="Andale Sans UI" w:hAnsi="Tahoma" w:cs="Tahoma"/>
      <w:kern w:val="1"/>
      <w:sz w:val="16"/>
      <w:szCs w:val="16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9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li Helminen</dc:creator>
  <cp:lastModifiedBy>Helminen Olli</cp:lastModifiedBy>
  <cp:revision>5</cp:revision>
  <dcterms:created xsi:type="dcterms:W3CDTF">2016-07-05T07:21:00Z</dcterms:created>
  <dcterms:modified xsi:type="dcterms:W3CDTF">2022-04-10T09:35:00Z</dcterms:modified>
</cp:coreProperties>
</file>